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92551" w14:textId="3DE0FFCC" w:rsidR="00C95051" w:rsidRPr="00886BEB" w:rsidRDefault="00886BEB" w:rsidP="00C9505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0"/>
          <w:szCs w:val="21"/>
        </w:rPr>
      </w:pPr>
      <w:bookmarkStart w:id="0" w:name="_Hlk140339838"/>
      <w:r w:rsidRPr="00886BEB">
        <w:rPr>
          <w:rFonts w:ascii="Times New Roman" w:eastAsia="Times New Roman" w:hAnsi="Times New Roman" w:cs="Times New Roman"/>
          <w:b/>
          <w:sz w:val="24"/>
          <w:szCs w:val="21"/>
        </w:rPr>
        <w:t xml:space="preserve">Artificial intelligence for volumetric </w:t>
      </w:r>
      <w:bookmarkStart w:id="1" w:name="_GoBack"/>
      <w:bookmarkEnd w:id="1"/>
      <w:r w:rsidRPr="00886BEB">
        <w:rPr>
          <w:rFonts w:ascii="Times New Roman" w:eastAsia="Times New Roman" w:hAnsi="Times New Roman" w:cs="Times New Roman"/>
          <w:b/>
          <w:sz w:val="24"/>
          <w:szCs w:val="21"/>
        </w:rPr>
        <w:t xml:space="preserve">measurement of cerebral white matter hyperintensities on </w:t>
      </w:r>
      <w:bookmarkStart w:id="2" w:name="_Hlk161381977"/>
      <w:r w:rsidRPr="00886BEB">
        <w:rPr>
          <w:rFonts w:asciiTheme="majorBidi" w:eastAsia="MS Mincho" w:hAnsiTheme="majorBidi" w:cstheme="majorBidi"/>
          <w:b/>
          <w:sz w:val="24"/>
          <w:szCs w:val="21"/>
        </w:rPr>
        <w:t xml:space="preserve">thick-slice </w:t>
      </w:r>
      <w:bookmarkEnd w:id="2"/>
      <w:r w:rsidRPr="00886BEB">
        <w:rPr>
          <w:rFonts w:ascii="Times New Roman" w:eastAsia="Times New Roman" w:hAnsi="Times New Roman" w:cs="Times New Roman"/>
          <w:b/>
          <w:sz w:val="24"/>
          <w:szCs w:val="21"/>
        </w:rPr>
        <w:t xml:space="preserve">fluid-attenuated inversion recovery (FLAIR) magnetic resonance images from multiple centers </w:t>
      </w:r>
      <w:bookmarkEnd w:id="0"/>
    </w:p>
    <w:p w14:paraId="3D389F0A" w14:textId="18CBC00D" w:rsidR="00C95051" w:rsidRPr="00886BEB" w:rsidRDefault="00886BEB" w:rsidP="004636BD">
      <w:pPr>
        <w:spacing w:line="480" w:lineRule="auto"/>
        <w:jc w:val="left"/>
        <w:rPr>
          <w:rFonts w:ascii="Times New Roman" w:eastAsia="MS Mincho" w:hAnsi="Times New Roman" w:cs="Times New Roman"/>
          <w:color w:val="000000" w:themeColor="text1"/>
          <w:sz w:val="20"/>
          <w:szCs w:val="21"/>
        </w:rPr>
      </w:pPr>
      <w:bookmarkStart w:id="3" w:name="_Hlk53320523"/>
      <w:bookmarkStart w:id="4" w:name="_Hlk140339886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Masashi </w:t>
      </w:r>
      <w:bookmarkEnd w:id="3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Kuwabara, Fusao Ikawa, </w:t>
      </w:r>
      <w:bookmarkStart w:id="5" w:name="_Hlk128197641"/>
      <w:bookmarkStart w:id="6" w:name="_Hlk84007674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>Shinji Nakazawa, Saori Koshino</w:t>
      </w:r>
      <w:bookmarkEnd w:id="5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, Daizo Ishii, Hiroshi </w:t>
      </w:r>
      <w:bookmarkEnd w:id="6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>Kondo</w:t>
      </w:r>
      <w:bookmarkStart w:id="7" w:name="_Hlk84007699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, Takeshi Hara, Yuyo </w:t>
      </w:r>
      <w:bookmarkEnd w:id="7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>Maeda</w:t>
      </w:r>
      <w:bookmarkStart w:id="8" w:name="_Hlk53321326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, </w:t>
      </w:r>
      <w:bookmarkStart w:id="9" w:name="_Hlk128197695"/>
      <w:bookmarkStart w:id="10" w:name="_Hlk128250496"/>
      <w:bookmarkStart w:id="11" w:name="_Hlk124587882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>Ryo Sato</w:t>
      </w:r>
      <w:bookmarkEnd w:id="9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, </w:t>
      </w:r>
      <w:bookmarkStart w:id="12" w:name="_Hlk128197736"/>
      <w:bookmarkStart w:id="13" w:name="_Hlk126612778"/>
      <w:bookmarkEnd w:id="10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>Taiki Kaneko</w:t>
      </w:r>
      <w:bookmarkEnd w:id="8"/>
      <w:bookmarkEnd w:id="11"/>
      <w:bookmarkEnd w:id="12"/>
      <w:bookmarkEnd w:id="13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, </w:t>
      </w:r>
      <w:bookmarkStart w:id="14" w:name="_Hlk139826018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>Shiyuki Maeyama</w:t>
      </w:r>
      <w:bookmarkEnd w:id="14"/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, </w:t>
      </w:r>
      <w:r w:rsidRPr="00886BEB">
        <w:rPr>
          <w:rFonts w:ascii="Times New Roman" w:eastAsia="MS Mincho" w:hAnsi="Times New Roman" w:cs="Times New Roman"/>
          <w:sz w:val="20"/>
          <w:szCs w:val="21"/>
        </w:rPr>
        <w:t xml:space="preserve">Yuki </w:t>
      </w:r>
      <w:r w:rsidRPr="00886BEB">
        <w:rPr>
          <w:rFonts w:ascii="Times New Roman" w:eastAsia="MS Mincho" w:hAnsi="Times New Roman" w:cs="Times New Roman"/>
          <w:sz w:val="20"/>
          <w:szCs w:val="21"/>
        </w:rPr>
        <w:t>Shimahara,</w:t>
      </w:r>
      <w:r w:rsidRPr="00886BEB">
        <w:rPr>
          <w:rFonts w:ascii="Times New Roman" w:eastAsia="MS Mincho" w:hAnsi="Times New Roman" w:cs="Times New Roman"/>
          <w:color w:val="000000" w:themeColor="text1"/>
          <w:sz w:val="20"/>
          <w:szCs w:val="21"/>
        </w:rPr>
        <w:t xml:space="preserve"> and </w:t>
      </w:r>
      <w:r w:rsidRPr="00886BEB">
        <w:rPr>
          <w:rFonts w:ascii="Times New Roman" w:eastAsia="MS Mincho" w:hAnsi="Times New Roman" w:cs="Times New Roman"/>
          <w:sz w:val="20"/>
          <w:szCs w:val="21"/>
        </w:rPr>
        <w:t>Nobutaka Horie</w:t>
      </w:r>
      <w:bookmarkEnd w:id="4"/>
    </w:p>
    <w:tbl>
      <w:tblPr>
        <w:tblW w:w="16607" w:type="dxa"/>
        <w:tblInd w:w="-1560" w:type="dxa"/>
        <w:tblLook w:val="04A0" w:firstRow="1" w:lastRow="0" w:firstColumn="1" w:lastColumn="0" w:noHBand="0" w:noVBand="1"/>
      </w:tblPr>
      <w:tblGrid>
        <w:gridCol w:w="1844"/>
        <w:gridCol w:w="850"/>
        <w:gridCol w:w="2127"/>
        <w:gridCol w:w="1559"/>
        <w:gridCol w:w="1134"/>
        <w:gridCol w:w="1134"/>
        <w:gridCol w:w="1276"/>
        <w:gridCol w:w="1275"/>
        <w:gridCol w:w="1418"/>
        <w:gridCol w:w="1559"/>
        <w:gridCol w:w="1276"/>
        <w:gridCol w:w="1155"/>
      </w:tblGrid>
      <w:tr w:rsidR="00564F8A" w:rsidRPr="00886BEB" w14:paraId="7B165886" w14:textId="77777777" w:rsidTr="009B209F">
        <w:trPr>
          <w:trHeight w:val="567"/>
        </w:trPr>
        <w:tc>
          <w:tcPr>
            <w:tcW w:w="141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488" w14:textId="7BAF6816" w:rsidR="0006589F" w:rsidRPr="00886BEB" w:rsidRDefault="00886BEB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upplementary Table S1. MRI parameters of the Private Dataset with 207 annotated </w:t>
            </w:r>
            <w:r w:rsidR="004636BD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  <w:r w:rsidR="00D67D45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EA4" w14:textId="77777777" w:rsidR="0006589F" w:rsidRPr="00886BEB" w:rsidRDefault="0006589F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1F5F" w14:textId="77777777" w:rsidR="0006589F" w:rsidRPr="00886BEB" w:rsidRDefault="0006589F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64F8A" w:rsidRPr="00886BEB" w14:paraId="09E74E0C" w14:textId="77777777" w:rsidTr="009B209F">
        <w:trPr>
          <w:trHeight w:val="840"/>
        </w:trPr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4F04C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end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7799D1" w14:textId="5CCA3135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nner type ID</w:t>
            </w:r>
            <w:r w:rsidR="00F224AE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54B7F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nner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3A00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gnetic field strength (T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BE35A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petition time (ms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1C579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cho time (s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58866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ield of view (mm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2A169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cquisition 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trix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B220D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lice thickness (mm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A2742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acing between slices (mm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4DED4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version Time (ms)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94AE1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umber of subjects</w:t>
            </w:r>
          </w:p>
        </w:tc>
      </w:tr>
      <w:tr w:rsidR="00564F8A" w:rsidRPr="00886BEB" w14:paraId="0753333D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E3D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CC3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C97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SCOVERY MR750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EB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4E6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3A1" w14:textId="3009E90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270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129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C3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2B1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5C3" w14:textId="0BB2A3C9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639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64F8A" w:rsidRPr="00886BEB" w14:paraId="593DF100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D4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A73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FD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SCOVERY MR750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C92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22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9198" w14:textId="7A2C71F3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36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152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89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F1C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727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9C1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564F8A" w:rsidRPr="00886BEB" w14:paraId="6A920F88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744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E 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A0A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11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ptima MR450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4A1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5C4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D64D" w14:textId="4F0F481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1EE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DF4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4 × 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877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CC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CA1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D13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4F8A" w:rsidRPr="00886BEB" w14:paraId="47215D37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CB7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862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0B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Archit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56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3F3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F518" w14:textId="107C7E9A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FB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1C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8 × 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BD4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602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96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29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64F8A" w:rsidRPr="00886BEB" w14:paraId="614F5DED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D6B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9B6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48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Archit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47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852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BAB3" w14:textId="00343A93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523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B0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8 × 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6D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42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515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842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53AC18E5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28C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73A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A69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EXC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535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0F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A9BA" w14:textId="7FD0E7EF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037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A26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8 × 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09A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12A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849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1E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64F8A" w:rsidRPr="00886BEB" w14:paraId="160C2902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E6B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53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FAC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EXC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4B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194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1D4" w14:textId="7D380951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7B9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E4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8 × 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88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12E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A7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6BE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4F8A" w:rsidRPr="00886BEB" w14:paraId="2DBE9117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F74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8E6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966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HDx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B65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83F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2CD" w14:textId="763954DC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6E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140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F8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4A9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597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29C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0A1DC90C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D4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951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5E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HDx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64F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8A2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E0A0" w14:textId="23535470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32C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5E7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8 × 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168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42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A67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62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2E5CA356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9AB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E 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31A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9EF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HDx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7F1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630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D1B1" w14:textId="02CF6F55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5E8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11B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8 × 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8E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4C1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C67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20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05CB6B3A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D95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697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76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HDx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8FA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03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EAB8" w14:textId="7FD0A171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610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8C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4 × 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5F2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181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76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600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2C9D5ADB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52C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94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99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HDx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868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8FE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B9F" w14:textId="30EDD4F4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C04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B4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4 × 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986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48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778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75F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564F8A" w:rsidRPr="00886BEB" w14:paraId="2983705A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56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0D1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2F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HDx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7DB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62E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272" w14:textId="26395EE0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B5A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36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8 × 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623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92A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CCC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23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07B41780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FFA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 Health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135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C57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 HDx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919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D9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271" w14:textId="06262384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ED9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987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8 × 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6F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023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B63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CC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564F8A" w:rsidRPr="00886BEB" w14:paraId="41C9BC90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EB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ili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5D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74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g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FC8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0F4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F148" w14:textId="002D3521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15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A9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4CB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FC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F8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DB0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3113A9B3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C76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ili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4F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73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g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AA3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2B9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EBA6" w14:textId="2C0B1A82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E90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52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8 × 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0E1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F2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E0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E5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564F8A" w:rsidRPr="00886BEB" w14:paraId="7BD4FC11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FFC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ili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827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CA8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g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41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770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8B13" w14:textId="09BA9FE9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41B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5C2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FBD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3F5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F84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852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40BA72CF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78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ili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502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FC6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g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D3A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934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398" w14:textId="71C4F278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DCC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A0F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2D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88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261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C63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564F8A" w:rsidRPr="00886BEB" w14:paraId="12ED3B02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58C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ili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B2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24C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g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36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15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49E" w14:textId="1BDF6D40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62F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178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D38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F0A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FD9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03B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4F8A" w:rsidRPr="00886BEB" w14:paraId="5E60AC10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6B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ili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2A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DC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g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BE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250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3ACA" w14:textId="792DE33E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33C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4F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7E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609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07C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4599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4F8A" w:rsidRPr="00886BEB" w14:paraId="65E5A6A8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57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emens Healthine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6D6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5F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van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64D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22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1E5" w14:textId="5681C74C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6A1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BD6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6 × 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42CE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B4C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E4E6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24A4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564F8A" w:rsidRPr="00886BEB" w14:paraId="0AECF2CB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74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emens Healthine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C8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0F7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ympho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27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D9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88A" w14:textId="222B7182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66E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C0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C04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E45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1C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E1D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64F8A" w:rsidRPr="00886BEB" w14:paraId="0D18343E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3D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emens Healthine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CF03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9C1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ympho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6E95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B8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E161" w14:textId="78970884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24F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88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6378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D92B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3A02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5470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64F8A" w:rsidRPr="00886BEB" w14:paraId="43A171A7" w14:textId="77777777" w:rsidTr="009B209F">
        <w:trPr>
          <w:trHeight w:val="290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8E30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emens Healthine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B29DD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1C95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ympho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6087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E97D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4D7B3" w14:textId="6F3A64C3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9F4101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3B37C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847F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0 × 2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CDE1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01B87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CCC5A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88F61" w14:textId="77777777" w:rsidR="00DE5153" w:rsidRPr="00886BEB" w:rsidRDefault="00886BEB" w:rsidP="00DE51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564F8A" w14:paraId="5C7C6164" w14:textId="77777777" w:rsidTr="009B209F">
        <w:trPr>
          <w:trHeight w:val="290"/>
        </w:trPr>
        <w:tc>
          <w:tcPr>
            <w:tcW w:w="75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EA71" w14:textId="77777777" w:rsidR="00DE5153" w:rsidRPr="00886BEB" w:rsidRDefault="00886BEB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224AE"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nner type ID: a unique ID for each combination of scanner and magnetic field strength.</w:t>
            </w:r>
          </w:p>
          <w:p w14:paraId="2391DF6C" w14:textId="057FF4D7" w:rsidR="00F224AE" w:rsidRPr="00DE5153" w:rsidRDefault="00886BEB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B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RI, magnetic resonance imaging; T, Tes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FE37" w14:textId="77777777" w:rsidR="00DE5153" w:rsidRPr="00DE5153" w:rsidRDefault="00DE5153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E80" w14:textId="77777777" w:rsidR="00DE5153" w:rsidRPr="00DE5153" w:rsidRDefault="00DE5153" w:rsidP="00DE515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8904" w14:textId="77777777" w:rsidR="00DE5153" w:rsidRPr="00DE5153" w:rsidRDefault="00DE5153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5A76" w14:textId="77777777" w:rsidR="00DE5153" w:rsidRPr="00DE5153" w:rsidRDefault="00DE5153" w:rsidP="00DE515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2C05" w14:textId="77777777" w:rsidR="00DE5153" w:rsidRPr="00DE5153" w:rsidRDefault="00DE5153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CC6" w14:textId="77777777" w:rsidR="00DE5153" w:rsidRPr="00DE5153" w:rsidRDefault="00DE5153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36B" w14:textId="77777777" w:rsidR="00DE5153" w:rsidRPr="00DE5153" w:rsidRDefault="00DE5153" w:rsidP="00DE51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DE8CA64" w14:textId="77777777" w:rsidR="00BF0CD0" w:rsidRPr="009B209F" w:rsidRDefault="00BF0CD0" w:rsidP="00DE5153">
      <w:pPr>
        <w:rPr>
          <w:sz w:val="18"/>
          <w:szCs w:val="18"/>
        </w:rPr>
      </w:pPr>
    </w:p>
    <w:sectPr w:rsidR="00BF0CD0" w:rsidRPr="009B209F" w:rsidSect="00886BE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35C28" w14:textId="77777777" w:rsidR="00621C23" w:rsidRDefault="00621C23" w:rsidP="00384C32">
      <w:r>
        <w:separator/>
      </w:r>
    </w:p>
  </w:endnote>
  <w:endnote w:type="continuationSeparator" w:id="0">
    <w:p w14:paraId="6DDB7259" w14:textId="77777777" w:rsidR="00621C23" w:rsidRDefault="00621C23" w:rsidP="00384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70FBE9" w14:textId="77777777" w:rsidR="00621C23" w:rsidRDefault="00621C23" w:rsidP="00384C32">
      <w:r>
        <w:separator/>
      </w:r>
    </w:p>
  </w:footnote>
  <w:footnote w:type="continuationSeparator" w:id="0">
    <w:p w14:paraId="59E0ECE3" w14:textId="77777777" w:rsidR="00621C23" w:rsidRDefault="00621C23" w:rsidP="00384C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9A5F09"/>
    <w:multiLevelType w:val="multilevel"/>
    <w:tmpl w:val="2842E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594"/>
    <w:rsid w:val="0006589F"/>
    <w:rsid w:val="001633FD"/>
    <w:rsid w:val="00323B50"/>
    <w:rsid w:val="00384C32"/>
    <w:rsid w:val="003B30ED"/>
    <w:rsid w:val="003E0497"/>
    <w:rsid w:val="004636BD"/>
    <w:rsid w:val="004A0594"/>
    <w:rsid w:val="004D05D0"/>
    <w:rsid w:val="00564F8A"/>
    <w:rsid w:val="005F17A5"/>
    <w:rsid w:val="00621C23"/>
    <w:rsid w:val="00662E8A"/>
    <w:rsid w:val="006D5C1E"/>
    <w:rsid w:val="00886BEB"/>
    <w:rsid w:val="008E767B"/>
    <w:rsid w:val="009B209F"/>
    <w:rsid w:val="009F4101"/>
    <w:rsid w:val="00A672D5"/>
    <w:rsid w:val="00BF0CD0"/>
    <w:rsid w:val="00BF4063"/>
    <w:rsid w:val="00C02869"/>
    <w:rsid w:val="00C263D7"/>
    <w:rsid w:val="00C95051"/>
    <w:rsid w:val="00D67D45"/>
    <w:rsid w:val="00D72619"/>
    <w:rsid w:val="00DB678C"/>
    <w:rsid w:val="00DE5153"/>
    <w:rsid w:val="00E579B5"/>
    <w:rsid w:val="00F224AE"/>
    <w:rsid w:val="00FA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81691"/>
  <w15:chartTrackingRefBased/>
  <w15:docId w15:val="{5504B51E-E394-4633-8F34-0F370E736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153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153"/>
  </w:style>
  <w:style w:type="paragraph" w:styleId="Footer">
    <w:name w:val="footer"/>
    <w:basedOn w:val="Normal"/>
    <w:link w:val="FooterChar"/>
    <w:uiPriority w:val="99"/>
    <w:unhideWhenUsed/>
    <w:rsid w:val="00DE515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153"/>
  </w:style>
  <w:style w:type="character" w:styleId="CommentReference">
    <w:name w:val="annotation reference"/>
    <w:basedOn w:val="DefaultParagraphFont"/>
    <w:uiPriority w:val="99"/>
    <w:semiHidden/>
    <w:unhideWhenUsed/>
    <w:rsid w:val="00C02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8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8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869"/>
    <w:rPr>
      <w:b/>
      <w:bCs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02869"/>
    <w:pPr>
      <w:spacing w:after="100"/>
      <w:ind w:left="1050"/>
    </w:pPr>
  </w:style>
  <w:style w:type="paragraph" w:styleId="Revision">
    <w:name w:val="Revision"/>
    <w:hidden/>
    <w:uiPriority w:val="99"/>
    <w:semiHidden/>
    <w:rsid w:val="00E57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D6F22-6707-4040-A07B-AA27B4DEB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原 政志</dc:creator>
  <cp:lastModifiedBy>Bhuvaneswari R.</cp:lastModifiedBy>
  <cp:revision>3</cp:revision>
  <dcterms:created xsi:type="dcterms:W3CDTF">2024-03-18T05:44:00Z</dcterms:created>
  <dcterms:modified xsi:type="dcterms:W3CDTF">2024-04-27T09:40:00Z</dcterms:modified>
</cp:coreProperties>
</file>